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crobial community structure of soils in Bamenwan mangrove wetlan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Huiqi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hixiang B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uhe T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Hainan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ropical Ocean University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any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, China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Institute of Tropical Biosciences and Biotechnology, Chinese Academy of Tropical Agricultural Sciences, Haikou, China,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613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Bacterial sequences assignment results on phylum level (%)</w:t>
      </w:r>
    </w:p>
    <w:tbl>
      <w:tblPr>
        <w:tblW w:w="705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860"/>
        <w:gridCol w:w="860"/>
        <w:gridCol w:w="860"/>
        <w:gridCol w:w="860"/>
        <w:gridCol w:w="860"/>
      </w:tblGrid>
      <w:tr>
        <w:trPr>
          <w:trHeight w:val="315" w:hRule="atLeast"/>
        </w:trPr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5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dobacteria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3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4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37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1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8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82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7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7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1-5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_unclassified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2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iserica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KB1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D1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P11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P8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TM7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WS3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WS6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amydiae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bi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i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3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2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5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57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7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ferribactere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inococcus-Thermu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robactere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4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93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sobacteria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mmatimonadete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07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L-ETNP-Z39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spirae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ctomycete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2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27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4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5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53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-109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chaetae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06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6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ericutes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75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860" w:type="dxa"/>
            <w:tcBorders/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750" w:type="dxa"/>
            <w:tcBorders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27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CCE8C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acterial sequences assignment results on class level (%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4"/>
        <w:gridCol w:w="955"/>
        <w:gridCol w:w="992"/>
        <w:gridCol w:w="992"/>
        <w:gridCol w:w="851"/>
        <w:gridCol w:w="992"/>
      </w:tblGrid>
      <w:tr>
        <w:trPr>
          <w:trHeight w:val="315" w:hRule="atLeast"/>
        </w:trPr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5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d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3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4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37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8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82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7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7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9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9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1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8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59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erolineae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9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denticaten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1-5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2-2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illi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9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_unclassified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etes_bacteroidetes_incertae_sedis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etes_unclassified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prote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ilineae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iseric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KB1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D1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P11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P8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TM7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WS3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WS6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amydiae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b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i_unclassified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1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i_uncultured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7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hag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ferribacteres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halococcoid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inococci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3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6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silonprote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ysipelotrich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r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bacteri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sobacteri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6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5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3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24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mmatimonadetes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tt-GS-136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navi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G30-KF-CM66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L-ETNP-Z39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D4-96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tedon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B-5B2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lano-WF1B-44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licutes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spir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M190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PB35_soil_group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cisphaerae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ctomycetac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bacteria_proteobacteria_incertae_sedis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bacteria_unclassified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BQ2-57_soil_group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085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-1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-5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-109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-26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rt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ingobacteri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chaetes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06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18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K10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6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microb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C2.1_Bac22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272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etaproteobacteria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tb-vmat-80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dinHA17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5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dinHA49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Bacterial sequences assignment results on order level (%)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134"/>
        <w:gridCol w:w="1134"/>
        <w:gridCol w:w="1134"/>
        <w:gridCol w:w="992"/>
        <w:gridCol w:w="1160"/>
      </w:tblGrid>
      <w:tr>
        <w:trPr>
          <w:trHeight w:val="315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4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5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P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F-1404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YG17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KDMS-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-s3-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dimicrob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5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7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dobacteriaholophagaeincertaesed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dobacteri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do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proteobacter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eromona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eroline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9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denticatenia uncultur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1-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2-11 terrestrial group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2-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il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9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etes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ellovibrion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proteobacter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rkhold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1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-1C4-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iline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iseric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pyl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KB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D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P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OP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TM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WS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didate_division_WS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ul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amyd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b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6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at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4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thoni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ostrid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io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yne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hag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ferri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halococcoi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halococcoid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inococc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proteobacter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arcu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5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2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uromona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01-9C-26_marine_group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6aD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ysipelotrich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zeby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117-23B-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nk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2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so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F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F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-WP33-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iel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4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9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31 </w:t>
            </w:r>
          </w:p>
        </w:tc>
      </w:tr>
      <w:tr>
        <w:trPr>
          <w:trHeight w:val="630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proteobacteria_gammaproteobacteria_incertae_sed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proteobacteria_incertae_sedi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proteobacter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stranaerophi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mmatimona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mmatimonadet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tt-GS-1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C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anaerob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oplasmat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genophi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navi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G30-KF-AS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G30-KF-CM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L-ETNP-Z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D4-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89A_cla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neospo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tedon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gionel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2904-B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B-5B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BL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iprofun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cocc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monospo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lano-WF1B-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xococc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B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somona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spir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CS116_cla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M1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PB35_soil_group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ceanospiril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er_I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M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cispha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ctomycet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pioni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bacter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omona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onocard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9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6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5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6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spiril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9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cketts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br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n-SP1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BQ2-57_soil_group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0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R324_clade(Marine_group_B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-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-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-I-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-1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-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ZB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inispha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765B-AG-1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765B-TzT-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irubr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1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0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25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aer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ingo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ingomona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chaet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mycet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sporang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49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group_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section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sectionI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sectionII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00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04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trophobacter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8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K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3-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microbi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otrich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_Orde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C2.1_Bac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brion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2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anthomonad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2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5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05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85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tb-vmat-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sible_order_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dinBA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dinHA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42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dinHA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Archaeal sequences assignment results on order level (%)</w:t>
      </w:r>
      <w:bookmarkStart w:id="0" w:name="_GoBack"/>
      <w:bookmarkEnd w:id="0"/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134"/>
        <w:gridCol w:w="1276"/>
        <w:gridCol w:w="1276"/>
        <w:gridCol w:w="992"/>
        <w:gridCol w:w="1134"/>
      </w:tblGrid>
      <w:tr>
        <w:trPr>
          <w:trHeight w:val="315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5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a-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chae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yarchaeot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_C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8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1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2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o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6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8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5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ine_Benthic_Group_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ine_Benthic_Group_B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6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2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6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ine_Group_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ine_Group_I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obacter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ocell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ococc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omicrobi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osarcin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6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9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cellaneous_Crenarchaeotic_Group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2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8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4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_Crenarchaeotic_Group(SCG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6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uth_African_Gold_Mine_Gp_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8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rrestrial_Hot_Spring_Gp(THSCG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restrial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up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7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aumarchaeota_unclassifie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0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plasmatale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2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40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40 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_Ord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</w:tbl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rPr/>
      </w:pPr>
      <w:r>
        <w:rPr/>
        <w:t>(a)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3749675" cy="3749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(b)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3749675" cy="3749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c)</w:t>
      </w:r>
    </w:p>
    <w:p>
      <w:pPr>
        <w:pStyle w:val="Normal"/>
        <w:rPr/>
      </w:pPr>
      <w:r>
        <w:rPr/>
        <w:drawing>
          <wp:inline distT="0" distB="0" distL="0" distR="0">
            <wp:extent cx="3749675" cy="3749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(d)</w:t>
      </w:r>
    </w:p>
    <w:p>
      <w:pPr>
        <w:pStyle w:val="Normal"/>
        <w:rPr/>
      </w:pPr>
      <w:r>
        <w:rPr/>
        <w:drawing>
          <wp:inline distT="0" distB="0" distL="0" distR="0">
            <wp:extent cx="3749675" cy="37496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e)</w:t>
      </w:r>
    </w:p>
    <w:p>
      <w:pPr>
        <w:pStyle w:val="Normal"/>
        <w:rPr/>
      </w:pPr>
      <w:r>
        <w:rPr/>
        <w:drawing>
          <wp:inline distT="0" distB="0" distL="0" distR="0">
            <wp:extent cx="3749675" cy="37496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(f)</w:t>
      </w:r>
    </w:p>
    <w:p>
      <w:pPr>
        <w:pStyle w:val="Normal"/>
        <w:rPr/>
      </w:pPr>
      <w:r>
        <w:rPr/>
        <w:drawing>
          <wp:inline distT="0" distB="0" distL="0" distR="0">
            <wp:extent cx="3749675" cy="37496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ncipal component analysis (PCA) at OTUs level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rincipal coordinate analysis (PCoA) analysis</w:t>
      </w:r>
      <w:r>
        <w:rPr>
          <w:rFonts w:cs="Times New Roman" w:ascii="Times New Roman" w:hAnsi="Times New Roman"/>
          <w:sz w:val="24"/>
          <w:szCs w:val="24"/>
        </w:rPr>
        <w:t>. (a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CA</w:t>
      </w:r>
      <w:r>
        <w:rPr>
          <w:rFonts w:cs="Times New Roman" w:ascii="Times New Roman" w:hAnsi="Times New Roman"/>
          <w:sz w:val="24"/>
          <w:szCs w:val="24"/>
        </w:rPr>
        <w:t xml:space="preserve"> result of bacteria, (b) </w:t>
      </w:r>
      <w:r>
        <w:rPr>
          <w:rFonts w:cs="Times New Roman" w:ascii="Times New Roman" w:hAnsi="Times New Roman"/>
          <w:sz w:val="24"/>
          <w:szCs w:val="24"/>
        </w:rPr>
        <w:t>unweighted UniFrac PCoA result</w:t>
      </w:r>
      <w:r>
        <w:rPr>
          <w:rFonts w:cs="Times New Roman" w:ascii="Times New Roman" w:hAnsi="Times New Roman"/>
          <w:sz w:val="24"/>
          <w:szCs w:val="24"/>
        </w:rPr>
        <w:t xml:space="preserve"> of bacteri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weighted UniFrac PCoA result of bacteria</w:t>
      </w:r>
      <w:r>
        <w:rPr>
          <w:rFonts w:cs="Times New Roman" w:ascii="Times New Roman" w:hAnsi="Times New Roman"/>
          <w:sz w:val="24"/>
          <w:szCs w:val="24"/>
        </w:rPr>
        <w:t xml:space="preserve">, (d) </w:t>
      </w:r>
      <w:r>
        <w:rPr>
          <w:rFonts w:cs="Times New Roman" w:ascii="Times New Roman" w:hAnsi="Times New Roman"/>
          <w:sz w:val="24"/>
          <w:szCs w:val="24"/>
        </w:rPr>
        <w:t xml:space="preserve">PCA result of </w:t>
      </w:r>
      <w:r>
        <w:rPr>
          <w:rFonts w:cs="Times New Roman" w:ascii="Times New Roman" w:hAnsi="Times New Roman"/>
          <w:sz w:val="24"/>
          <w:szCs w:val="24"/>
        </w:rPr>
        <w:t xml:space="preserve">archaea,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unweighted UniFrac PCoA result of </w:t>
      </w:r>
      <w:r>
        <w:rPr>
          <w:rFonts w:cs="Times New Roman" w:ascii="Times New Roman" w:hAnsi="Times New Roman"/>
          <w:sz w:val="24"/>
          <w:szCs w:val="24"/>
        </w:rPr>
        <w:t>archae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weighted UniFrac PCoA result of archaea. PC1 and PC2 were used to plot all PCA and PCoA result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2:27:00Z</dcterms:created>
  <dc:creator>Administrator</dc:creator>
  <dc:description/>
  <cp:keywords/>
  <dc:language>en-US</dc:language>
  <cp:lastModifiedBy>Administrator</cp:lastModifiedBy>
  <dcterms:modified xsi:type="dcterms:W3CDTF">2019-05-05T02:35:00Z</dcterms:modified>
  <cp:revision>3</cp:revision>
  <dc:subject/>
  <dc:title/>
</cp:coreProperties>
</file>